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7F8" w:rsidRPr="001E147D" w:rsidRDefault="002D51F8" w:rsidP="001E147D">
      <w:pPr>
        <w:spacing w:line="360" w:lineRule="auto"/>
        <w:ind w:right="-18" w:hanging="14"/>
        <w:outlineLvl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FA4FC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A4FC2">
        <w:rPr>
          <w:rFonts w:ascii="Times New Roman" w:hAnsi="Times New Roman" w:cs="Times New Roman"/>
          <w:sz w:val="24"/>
          <w:szCs w:val="24"/>
          <w:lang w:val="en-GB"/>
        </w:rPr>
        <w:t xml:space="preserve">Elution gradient used for the separation of </w:t>
      </w:r>
      <w:r w:rsidR="002F6473">
        <w:rPr>
          <w:rFonts w:ascii="Times New Roman" w:hAnsi="Times New Roman" w:cs="Times New Roman"/>
          <w:sz w:val="24"/>
          <w:szCs w:val="24"/>
          <w:lang w:val="en-GB"/>
        </w:rPr>
        <w:t>dissolved</w:t>
      </w:r>
      <w:r w:rsidR="00D8243E">
        <w:rPr>
          <w:rFonts w:ascii="Times New Roman" w:hAnsi="Times New Roman" w:cs="Times New Roman"/>
          <w:sz w:val="24"/>
          <w:szCs w:val="24"/>
          <w:lang w:val="en-GB"/>
        </w:rPr>
        <w:t xml:space="preserve"> free</w:t>
      </w:r>
      <w:r w:rsidR="002F6473">
        <w:rPr>
          <w:rFonts w:ascii="Times New Roman" w:hAnsi="Times New Roman" w:cs="Times New Roman"/>
          <w:sz w:val="24"/>
          <w:szCs w:val="24"/>
          <w:lang w:val="en-GB"/>
        </w:rPr>
        <w:t xml:space="preserve"> taurine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ee </w:t>
      </w:r>
      <w:r w:rsidRPr="00FA4FC2">
        <w:rPr>
          <w:rFonts w:ascii="Times New Roman" w:hAnsi="Times New Roman" w:cs="Times New Roman"/>
          <w:sz w:val="24"/>
          <w:szCs w:val="24"/>
          <w:lang w:val="en-GB"/>
        </w:rPr>
        <w:t>amino acids</w:t>
      </w:r>
      <w:r w:rsidR="00024B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A4FC2">
        <w:rPr>
          <w:rFonts w:ascii="Times New Roman" w:hAnsi="Times New Roman" w:cs="Times New Roman"/>
          <w:sz w:val="24"/>
          <w:szCs w:val="24"/>
          <w:lang w:val="en-GB"/>
        </w:rPr>
        <w:t xml:space="preserve">by HPLC. </w:t>
      </w:r>
      <w:r w:rsidR="001E147D" w:rsidRPr="00FA4FC2">
        <w:rPr>
          <w:rFonts w:ascii="Times New Roman" w:hAnsi="Times New Roman" w:cs="Times New Roman"/>
          <w:sz w:val="24"/>
          <w:szCs w:val="24"/>
          <w:lang w:val="en-GB"/>
        </w:rPr>
        <w:t>Eluent A: 50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 w:rsidRPr="00FA4FC2">
        <w:rPr>
          <w:rFonts w:ascii="Times New Roman" w:hAnsi="Times New Roman" w:cs="Times New Roman"/>
          <w:sz w:val="24"/>
          <w:szCs w:val="24"/>
          <w:lang w:val="en-GB"/>
        </w:rPr>
        <w:t>mM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sodium acetate buffer (pH = </w:t>
      </w:r>
      <w:r w:rsidR="001E147D" w:rsidRPr="00FA4FC2">
        <w:rPr>
          <w:rFonts w:ascii="Times New Roman" w:hAnsi="Times New Roman" w:cs="Times New Roman"/>
          <w:sz w:val="24"/>
          <w:szCs w:val="24"/>
          <w:lang w:val="en-GB"/>
        </w:rPr>
        <w:t xml:space="preserve">6.8); B: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methanol; </w:t>
      </w:r>
      <w:r w:rsidR="001E147D" w:rsidRPr="00FA4FC2">
        <w:rPr>
          <w:rFonts w:ascii="Times New Roman" w:hAnsi="Times New Roman" w:cs="Times New Roman"/>
          <w:sz w:val="24"/>
          <w:szCs w:val="24"/>
          <w:lang w:val="en-GB"/>
        </w:rPr>
        <w:t xml:space="preserve">C: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E147D" w:rsidRPr="00FA4FC2">
        <w:rPr>
          <w:rFonts w:ascii="Times New Roman" w:hAnsi="Times New Roman" w:cs="Times New Roman"/>
          <w:sz w:val="24"/>
          <w:szCs w:val="24"/>
          <w:lang w:val="en-GB"/>
        </w:rPr>
        <w:t>etrahydrofuran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640" w:type="dxa"/>
        <w:tblInd w:w="63" w:type="dxa"/>
        <w:tblCellMar>
          <w:left w:w="70" w:type="dxa"/>
          <w:right w:w="70" w:type="dxa"/>
        </w:tblCellMar>
        <w:tblLook w:val="04A0"/>
      </w:tblPr>
      <w:tblGrid>
        <w:gridCol w:w="2040"/>
        <w:gridCol w:w="1322"/>
        <w:gridCol w:w="1322"/>
        <w:gridCol w:w="956"/>
      </w:tblGrid>
      <w:tr w:rsidR="00EB2CFB" w:rsidRPr="00EB2CFB" w:rsidTr="00EB2CFB">
        <w:trPr>
          <w:trHeight w:val="320"/>
        </w:trPr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Elution time [min]</w:t>
            </w:r>
          </w:p>
        </w:tc>
        <w:tc>
          <w:tcPr>
            <w:tcW w:w="36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Eluent [%]</w:t>
            </w:r>
          </w:p>
        </w:tc>
      </w:tr>
      <w:tr w:rsidR="00EB2CFB" w:rsidRPr="00EB2CFB" w:rsidTr="00EB2C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334C7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</w:t>
            </w:r>
          </w:p>
        </w:tc>
      </w:tr>
      <w:tr w:rsidR="00EB2CFB" w:rsidRPr="00EB2CFB" w:rsidTr="00EB2CF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</w:t>
            </w:r>
          </w:p>
        </w:tc>
      </w:tr>
      <w:tr w:rsidR="00EB2CFB" w:rsidRPr="00EB2CFB" w:rsidTr="00EB2CFB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2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.6</w:t>
            </w:r>
          </w:p>
        </w:tc>
      </w:tr>
      <w:tr w:rsidR="00EB2CFB" w:rsidRPr="00EB2CFB" w:rsidTr="00EB2CFB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22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9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0</w:t>
            </w:r>
          </w:p>
        </w:tc>
      </w:tr>
      <w:tr w:rsidR="00EB2CFB" w:rsidRPr="00EB2CFB" w:rsidTr="00EB2CFB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23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</w:t>
            </w:r>
          </w:p>
        </w:tc>
      </w:tr>
      <w:tr w:rsidR="00EB2CFB" w:rsidRPr="00EB2CFB" w:rsidTr="00EB2CFB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24.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5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5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</w:t>
            </w:r>
          </w:p>
        </w:tc>
      </w:tr>
      <w:tr w:rsidR="00EB2CFB" w:rsidRPr="00EB2CFB" w:rsidTr="00EB2CFB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25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</w:t>
            </w:r>
          </w:p>
        </w:tc>
      </w:tr>
      <w:tr w:rsidR="00EB2CFB" w:rsidRPr="00EB2CFB" w:rsidTr="00EB2CFB">
        <w:trPr>
          <w:trHeight w:val="31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334C7A" w:rsidRDefault="00EB2CFB" w:rsidP="00334C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28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CFB" w:rsidRPr="00EB2CFB" w:rsidRDefault="00EB2CFB" w:rsidP="00B14B0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EB2C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0</w:t>
            </w:r>
          </w:p>
        </w:tc>
      </w:tr>
    </w:tbl>
    <w:p w:rsidR="00D65FE7" w:rsidRDefault="00D65FE7" w:rsidP="00D65FE7">
      <w:pPr>
        <w:spacing w:line="360" w:lineRule="auto"/>
        <w:ind w:right="-18" w:hanging="14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EB2CFB" w:rsidRDefault="00EB2CFB" w:rsidP="00B14B02">
      <w:pPr>
        <w:spacing w:line="360" w:lineRule="auto"/>
        <w:rPr>
          <w:lang w:val="en-US"/>
        </w:rPr>
        <w:sectPr w:rsidR="00EB2CFB" w:rsidSect="009D0B86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:rsidR="001E147D" w:rsidRDefault="004B07F8" w:rsidP="001E14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03EE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2. </w:t>
      </w:r>
      <w:r w:rsidRPr="00503EEE">
        <w:rPr>
          <w:rFonts w:ascii="Times New Roman" w:hAnsi="Times New Roman" w:cs="Times New Roman"/>
          <w:sz w:val="24"/>
          <w:szCs w:val="24"/>
          <w:lang w:val="en-GB"/>
        </w:rPr>
        <w:t>Parameters for validation of the HPLC method used to measure dissolved</w:t>
      </w:r>
      <w:r w:rsidR="00D8243E">
        <w:rPr>
          <w:rFonts w:ascii="Times New Roman" w:hAnsi="Times New Roman" w:cs="Times New Roman"/>
          <w:sz w:val="24"/>
          <w:szCs w:val="24"/>
          <w:lang w:val="en-GB"/>
        </w:rPr>
        <w:t xml:space="preserve"> free</w:t>
      </w:r>
      <w:r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 taurine concentration in seawater.</w:t>
      </w:r>
      <w:r w:rsidR="00AD3BA3" w:rsidRPr="00AD3B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="001E147D" w:rsidRPr="00D65FE7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D65FE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, correlation coefficient; LOD, limit of detection; LOQ, limit of quantification;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SD,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relative standard deviation; AABA, α-amino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>buturyic acid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1E147D" w:rsidRPr="00503EE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(-) non-spiked taurine; (+) spiked with 1 nM taurine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147D" w:rsidRPr="00503EE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a</w:t>
      </w:r>
      <w:r w:rsidR="001E147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>seawater samples were measured with a gain factor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 14 and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samples from the zooplankton 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>release experiment with a gain factor of 10 or 12 depending on the taurine concentrations.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 w:rsidRPr="00503EE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b</w:t>
      </w:r>
      <w:r w:rsidR="001E147D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the ranges 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 xml:space="preserve">are given for </w:t>
      </w:r>
      <w:r w:rsidR="00D8243E" w:rsidRPr="00D8243E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D8243E" w:rsidRPr="00D8243E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D8243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503EEE">
        <w:rPr>
          <w:rFonts w:ascii="Times New Roman" w:hAnsi="Times New Roman" w:cs="Times New Roman"/>
          <w:sz w:val="24"/>
          <w:szCs w:val="24"/>
          <w:lang w:val="en-GB"/>
        </w:rPr>
        <w:t>LOD and LOQ (depending on analytical conditions: e.g. column age).</w:t>
      </w:r>
    </w:p>
    <w:p w:rsidR="009D0B86" w:rsidRDefault="009D0B86" w:rsidP="00B14B0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5209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152"/>
        <w:gridCol w:w="1146"/>
        <w:gridCol w:w="1232"/>
        <w:gridCol w:w="1019"/>
        <w:gridCol w:w="808"/>
        <w:gridCol w:w="1175"/>
        <w:gridCol w:w="1287"/>
        <w:gridCol w:w="1287"/>
        <w:gridCol w:w="1287"/>
        <w:gridCol w:w="1175"/>
        <w:gridCol w:w="1293"/>
        <w:gridCol w:w="1174"/>
        <w:gridCol w:w="1174"/>
      </w:tblGrid>
      <w:tr w:rsidR="00334C7A" w:rsidRPr="00334C7A" w:rsidTr="00D65FE7">
        <w:trPr>
          <w:trHeight w:val="372"/>
        </w:trPr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ubstance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inearity</w:t>
            </w: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e-DE" w:eastAsia="de-DE"/>
              </w:rPr>
              <w:t>a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D65F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de-DE" w:eastAsia="de-DE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vertAlign w:val="superscript"/>
                <w:lang w:val="de-DE" w:eastAsia="de-DE"/>
              </w:rPr>
              <w:t>2</w:t>
            </w:r>
            <w:r w:rsidR="003748E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101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D</w:t>
            </w: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808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Q</w:t>
            </w: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de-DE" w:eastAsia="de-DE"/>
              </w:rPr>
              <w:t>b</w:t>
            </w:r>
          </w:p>
        </w:tc>
        <w:tc>
          <w:tcPr>
            <w:tcW w:w="7504" w:type="dxa"/>
            <w:gridSpan w:val="6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34C7A" w:rsidRPr="00334C7A" w:rsidRDefault="00291F9D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Recovery/</w:t>
            </w:r>
            <w:r w:rsidR="00334C7A"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RSD (</w:t>
            </w:r>
            <w:r w:rsidR="00334C7A" w:rsidRPr="00D65F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de-DE" w:eastAsia="de-DE"/>
              </w:rPr>
              <w:t>n</w:t>
            </w:r>
            <w:r w:rsidR="00334C7A"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= 5; %)</w:t>
            </w:r>
          </w:p>
        </w:tc>
        <w:tc>
          <w:tcPr>
            <w:tcW w:w="234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Accuracy (</w:t>
            </w:r>
            <w:r w:rsidRPr="00D65FE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de-DE"/>
              </w:rPr>
              <w:t>n</w:t>
            </w: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= 8)</w:t>
            </w:r>
          </w:p>
        </w:tc>
      </w:tr>
      <w:tr w:rsidR="00334C7A" w:rsidRPr="00334C7A" w:rsidTr="00D65FE7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nM]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nM]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nM]</w:t>
            </w:r>
          </w:p>
        </w:tc>
        <w:tc>
          <w:tcPr>
            <w:tcW w:w="7504" w:type="dxa"/>
            <w:gridSpan w:val="6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nM]</w:t>
            </w:r>
          </w:p>
        </w:tc>
        <w:tc>
          <w:tcPr>
            <w:tcW w:w="234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[nM]</w:t>
            </w:r>
          </w:p>
        </w:tc>
      </w:tr>
      <w:tr w:rsidR="00334C7A" w:rsidRPr="00334C7A" w:rsidTr="00D65FE7">
        <w:trPr>
          <w:trHeight w:val="331"/>
        </w:trPr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1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5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100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15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4C7A" w:rsidRPr="00334C7A" w:rsidRDefault="00334C7A" w:rsidP="00D65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+</w:t>
            </w:r>
          </w:p>
        </w:tc>
      </w:tr>
      <w:tr w:rsidR="00334C7A" w:rsidRPr="00334C7A" w:rsidTr="00334C7A">
        <w:trPr>
          <w:trHeight w:val="32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aurin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7</w:t>
            </w:r>
            <w:r w:rsidR="00097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8.9±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.1</w:t>
            </w:r>
            <w:r w:rsidR="00097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±</w:t>
            </w: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1.8</w:t>
            </w:r>
            <w:r w:rsidR="00097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±</w:t>
            </w: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.0</w:t>
            </w:r>
            <w:r w:rsidR="00097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±</w:t>
            </w: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9.2</w:t>
            </w:r>
            <w:r w:rsidR="00097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±</w:t>
            </w: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10.6</w:t>
            </w: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± 0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5±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2</w:t>
            </w:r>
            <w:r w:rsidR="007C2F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±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3</w:t>
            </w:r>
          </w:p>
        </w:tc>
      </w:tr>
      <w:tr w:rsidR="00334C7A" w:rsidRPr="00334C7A" w:rsidTr="00334C7A">
        <w:trPr>
          <w:trHeight w:val="310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D65FE7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ABA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8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34C7A" w:rsidRPr="00334C7A" w:rsidRDefault="0009750C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1-</w:t>
            </w:r>
            <w:r w:rsidR="00334C7A"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4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C7A" w:rsidRPr="00334C7A" w:rsidRDefault="00334C7A" w:rsidP="00334C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:rsidR="00AD3BA3" w:rsidRPr="00334C7A" w:rsidRDefault="00AD3BA3" w:rsidP="00B14B02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14B02" w:rsidRDefault="00B14B02" w:rsidP="00B14B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2627" w:rsidRDefault="00CA2627" w:rsidP="00B14B0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65FE7" w:rsidRDefault="00D65FE7" w:rsidP="00CA2627">
      <w:pPr>
        <w:spacing w:line="360" w:lineRule="auto"/>
        <w:ind w:right="-1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147D" w:rsidRPr="0088226C" w:rsidRDefault="00A069C2" w:rsidP="001E147D">
      <w:pPr>
        <w:spacing w:line="360" w:lineRule="auto"/>
        <w:ind w:right="-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</w:t>
      </w:r>
      <w:r w:rsidR="0009750C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D4236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D42361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Release rates (RR) 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2F6473">
        <w:rPr>
          <w:rFonts w:ascii="Times New Roman" w:hAnsi="Times New Roman" w:cs="Times New Roman"/>
          <w:sz w:val="24"/>
          <w:szCs w:val="24"/>
          <w:lang w:val="en-GB"/>
        </w:rPr>
        <w:t xml:space="preserve"> dissolved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243E">
        <w:rPr>
          <w:rFonts w:ascii="Times New Roman" w:hAnsi="Times New Roman" w:cs="Times New Roman"/>
          <w:sz w:val="24"/>
          <w:szCs w:val="24"/>
          <w:lang w:val="en-GB"/>
        </w:rPr>
        <w:t xml:space="preserve">free </w:t>
      </w:r>
      <w:r w:rsidR="002F6473">
        <w:rPr>
          <w:rFonts w:ascii="Times New Roman" w:hAnsi="Times New Roman" w:cs="Times New Roman"/>
          <w:sz w:val="24"/>
          <w:szCs w:val="24"/>
          <w:lang w:val="en-GB"/>
        </w:rPr>
        <w:t xml:space="preserve">taurine and </w:t>
      </w:r>
      <w:r w:rsidR="003745B0">
        <w:rPr>
          <w:rFonts w:ascii="Times New Roman" w:hAnsi="Times New Roman" w:cs="Times New Roman"/>
          <w:sz w:val="24"/>
          <w:szCs w:val="24"/>
          <w:lang w:val="en-GB"/>
        </w:rPr>
        <w:t xml:space="preserve">free amino acids </w:t>
      </w:r>
      <w:r w:rsidR="003745B0">
        <w:rPr>
          <w:rFonts w:ascii="Times New Roman" w:hAnsi="Times New Roman" w:cs="Times New Roman"/>
          <w:szCs w:val="24"/>
          <w:lang w:val="en-GB"/>
        </w:rPr>
        <w:t>(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>DFAA</w:t>
      </w:r>
      <w:r w:rsidR="003745B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744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1B3FF3">
        <w:rPr>
          <w:rFonts w:ascii="Times New Roman" w:hAnsi="Times New Roman" w:cs="Times New Roman"/>
          <w:sz w:val="24"/>
          <w:szCs w:val="24"/>
          <w:lang w:val="en-GB"/>
        </w:rPr>
        <w:t xml:space="preserve">crustacean 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 xml:space="preserve">zooplankton </w:t>
      </w:r>
      <w:r w:rsidR="00D42361" w:rsidRPr="001A7D15">
        <w:rPr>
          <w:rFonts w:ascii="Times New Roman" w:hAnsi="Times New Roman" w:cs="Times New Roman"/>
          <w:sz w:val="24"/>
          <w:szCs w:val="24"/>
          <w:lang w:val="en-GB"/>
        </w:rPr>
        <w:t>in µmol g</w:t>
      </w:r>
      <w:r w:rsidR="00D42361" w:rsidRPr="001A7D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745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42361" w:rsidRPr="001A7D1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 xml:space="preserve">-biomass </w:t>
      </w:r>
      <w:r w:rsidR="00D42361" w:rsidRPr="001A7D15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D42361" w:rsidRPr="001A7D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B3FF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>in the Gulf of Alask</w:t>
      </w:r>
      <w:r w:rsidR="009867F6">
        <w:rPr>
          <w:rFonts w:ascii="Times New Roman" w:hAnsi="Times New Roman" w:cs="Times New Roman"/>
          <w:sz w:val="24"/>
          <w:szCs w:val="24"/>
          <w:lang w:val="en-GB"/>
        </w:rPr>
        <w:t>a (GoA)</w:t>
      </w:r>
      <w:r w:rsidR="00D4236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he time in hours (h) used to calculate the linear regression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between concentrations of Tau and DFAA species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over time for each experiment is given. The ratio of taurine to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he total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DFAA (mol/mol)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released is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indicat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ed. A, B indicate the replicates of each experiment. The red color indicates an </w:t>
      </w:r>
      <w:r w:rsidR="001E147D" w:rsidRPr="00D65FE7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D65FE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&gt; 0.600 and a</w:t>
      </w:r>
      <w:r w:rsidR="001E147D" w:rsidRPr="00D8243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-value &gt; 0.05 as shown in Table S4. (-) means, it was not possible to calculate a release rate. Abbreviations: St, station; R, replicates; Asp, Aspartic acid; Glu, Glutamic acid; Asn, Asparagine; Ser, Serine; Gln, Glutamine; His,  Histine; Gly,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Glycine; Arg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Arginine; Thr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Threonine; Ala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Alanine; Ta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aurine;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GABA, gamma aminobutyric acid; Tyr, Tyrosine; Met, Methionine; Val, Valine; Trp, Tryptophan; Phe, Phenylalanine; Ile, Isoleucine; Le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Leucine;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Lys, Lysine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42361" w:rsidRPr="00D92595" w:rsidRDefault="00D42361" w:rsidP="00B14B02">
      <w:pPr>
        <w:spacing w:after="0" w:line="360" w:lineRule="auto"/>
        <w:rPr>
          <w:lang w:val="en-US"/>
        </w:rPr>
      </w:pPr>
    </w:p>
    <w:tbl>
      <w:tblPr>
        <w:tblW w:w="11860" w:type="dxa"/>
        <w:jc w:val="center"/>
        <w:tblInd w:w="98" w:type="dxa"/>
        <w:tblLook w:val="04A0"/>
      </w:tblPr>
      <w:tblGrid>
        <w:gridCol w:w="399"/>
        <w:gridCol w:w="332"/>
        <w:gridCol w:w="483"/>
        <w:gridCol w:w="474"/>
        <w:gridCol w:w="820"/>
        <w:gridCol w:w="483"/>
        <w:gridCol w:w="448"/>
        <w:gridCol w:w="474"/>
        <w:gridCol w:w="448"/>
        <w:gridCol w:w="465"/>
        <w:gridCol w:w="483"/>
        <w:gridCol w:w="483"/>
        <w:gridCol w:w="456"/>
        <w:gridCol w:w="492"/>
        <w:gridCol w:w="679"/>
        <w:gridCol w:w="500"/>
        <w:gridCol w:w="840"/>
        <w:gridCol w:w="483"/>
        <w:gridCol w:w="474"/>
        <w:gridCol w:w="416"/>
        <w:gridCol w:w="483"/>
        <w:gridCol w:w="465"/>
        <w:gridCol w:w="1140"/>
        <w:gridCol w:w="376"/>
      </w:tblGrid>
      <w:tr w:rsidR="00EE2BD4" w:rsidRPr="00EE2BD4" w:rsidTr="00F27E8E">
        <w:trPr>
          <w:trHeight w:val="290"/>
          <w:jc w:val="center"/>
        </w:trPr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.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p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/Ser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Se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His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r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h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l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au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D65FE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AB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y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Met/Va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Phe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Il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eu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y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au/DFAA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</w:t>
            </w:r>
          </w:p>
        </w:tc>
      </w:tr>
      <w:tr w:rsidR="00EE2BD4" w:rsidRPr="00EE2BD4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EE2B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EE2BD4" w:rsidRPr="003C6168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D35FC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D35FC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D35FC" w:rsidP="00601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874D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1200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874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EE2BD4" w:rsidRPr="003C6168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B00B41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D35FC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874D33" w:rsidP="00601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2BD4" w:rsidRPr="003C6168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D35FC" w:rsidP="00182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DE5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  <w:r w:rsidR="00DE50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2BD4" w:rsidRPr="003C6168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2C5066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C506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874D33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</w:tr>
      <w:tr w:rsidR="00EE2BD4" w:rsidRPr="003C6168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874D33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EE2BD4" w:rsidRPr="00EE2BD4" w:rsidTr="00F27E8E">
        <w:trPr>
          <w:trHeight w:val="28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874D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874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18254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D12F2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3C6168" w:rsidRDefault="00EE2BD4" w:rsidP="00DE5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  <w:r w:rsidR="00874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E2BD4" w:rsidRPr="00EE2BD4" w:rsidRDefault="00EE2BD4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C61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</w:tbl>
    <w:p w:rsidR="00EE2BD4" w:rsidRPr="00EE2BD4" w:rsidRDefault="00EE2BD4" w:rsidP="00B14B02">
      <w:pPr>
        <w:spacing w:line="360" w:lineRule="auto"/>
        <w:ind w:right="-18"/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</w:pPr>
    </w:p>
    <w:p w:rsidR="00DD59B6" w:rsidRPr="00DD59B6" w:rsidRDefault="00DD59B6" w:rsidP="00B14B02">
      <w:pPr>
        <w:spacing w:line="360" w:lineRule="auto"/>
        <w:ind w:right="-1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</w:p>
    <w:p w:rsidR="00DD59B6" w:rsidRPr="00DD59B6" w:rsidRDefault="00DD59B6" w:rsidP="00B14B02">
      <w:pPr>
        <w:spacing w:line="360" w:lineRule="auto"/>
        <w:ind w:right="-1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</w:p>
    <w:p w:rsidR="00DD59B6" w:rsidRPr="00DD59B6" w:rsidRDefault="00DD59B6" w:rsidP="00B14B02">
      <w:pPr>
        <w:spacing w:line="360" w:lineRule="auto"/>
        <w:ind w:right="-1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</w:p>
    <w:p w:rsidR="00DD59B6" w:rsidRDefault="00DD59B6" w:rsidP="00B14B02">
      <w:pPr>
        <w:spacing w:line="360" w:lineRule="auto"/>
        <w:ind w:right="-18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</w:p>
    <w:p w:rsidR="001E147D" w:rsidRDefault="001E147D" w:rsidP="00CA2627">
      <w:pPr>
        <w:spacing w:line="360" w:lineRule="auto"/>
        <w:ind w:right="-18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147D" w:rsidRPr="0088226C" w:rsidRDefault="00A069C2" w:rsidP="001E147D">
      <w:pPr>
        <w:spacing w:line="360" w:lineRule="auto"/>
        <w:ind w:right="-1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</w:t>
      </w:r>
      <w:r w:rsidR="0009750C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972C84" w:rsidRPr="001A7D1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D59B6" w:rsidRPr="00DD59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D59B6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Release rates (RR) 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 xml:space="preserve">of dissolved </w:t>
      </w:r>
      <w:r w:rsidR="00D8243E">
        <w:rPr>
          <w:rFonts w:ascii="Times New Roman" w:hAnsi="Times New Roman" w:cs="Times New Roman"/>
          <w:sz w:val="24"/>
          <w:szCs w:val="24"/>
          <w:lang w:val="en-GB"/>
        </w:rPr>
        <w:t xml:space="preserve">free 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 xml:space="preserve">taurine and free amino acids </w:t>
      </w:r>
      <w:r w:rsidR="00DD59B6">
        <w:rPr>
          <w:rFonts w:ascii="Times New Roman" w:hAnsi="Times New Roman" w:cs="Times New Roman"/>
          <w:szCs w:val="24"/>
          <w:lang w:val="en-GB"/>
        </w:rPr>
        <w:t>(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 xml:space="preserve">DFAA) by crustacean zooplankton </w:t>
      </w:r>
      <w:r w:rsidR="00DD59B6" w:rsidRPr="001A7D15">
        <w:rPr>
          <w:rFonts w:ascii="Times New Roman" w:hAnsi="Times New Roman" w:cs="Times New Roman"/>
          <w:sz w:val="24"/>
          <w:szCs w:val="24"/>
          <w:lang w:val="en-GB"/>
        </w:rPr>
        <w:t>in µmol g</w:t>
      </w:r>
      <w:r w:rsidR="00DD59B6" w:rsidRPr="001A7D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DD59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D59B6" w:rsidRPr="001A7D1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 xml:space="preserve">-biomass </w:t>
      </w:r>
      <w:r w:rsidR="00DD59B6" w:rsidRPr="001A7D15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DD59B6" w:rsidRPr="001A7D1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DD59B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A06C5E">
        <w:rPr>
          <w:rFonts w:ascii="Times New Roman" w:hAnsi="Times New Roman" w:cs="Times New Roman"/>
          <w:sz w:val="24"/>
          <w:szCs w:val="24"/>
          <w:lang w:val="en-GB"/>
        </w:rPr>
        <w:t>North Atlantic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06C5E">
        <w:rPr>
          <w:rFonts w:ascii="Times New Roman" w:hAnsi="Times New Roman" w:cs="Times New Roman"/>
          <w:sz w:val="24"/>
          <w:szCs w:val="24"/>
          <w:lang w:val="en-GB"/>
        </w:rPr>
        <w:t>NA</w:t>
      </w:r>
      <w:r w:rsidR="00DD59B6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1E147D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he time in hours (h) used to calculate the linear regression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between concentrations of taurine and DFAA species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over time for each experiment is given. The ratio of taurine to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he total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DFAA (mol/mol)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released is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indicat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ed. A, B,C indicate the replicates of each experiment.</w:t>
      </w:r>
      <w:r w:rsidR="001E147D" w:rsidRPr="00136B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The red color indicates an </w:t>
      </w:r>
      <w:r w:rsidR="001E147D" w:rsidRPr="00D65FE7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D65FE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&gt; 0.600 and a </w:t>
      </w:r>
      <w:r w:rsidR="001E147D" w:rsidRPr="00D8243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-value &gt; 0.05; orange indicates an </w:t>
      </w:r>
      <w:r w:rsidR="001E147D" w:rsidRPr="00D65FE7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D65FE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&lt; 0.600 and a </w:t>
      </w:r>
      <w:r w:rsidR="001E147D" w:rsidRPr="00D8243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-value &lt; 0.05 as shown in Table S4. (-) means, it was not possible to calculate a release rate. Abbreviations: MMC, mixed copepod community; Sp, Species; R, Replicate; Asp, Aspartic acid; Glu, Glutamic acid; Asn, Asparagine; Ser, Serine; Gln, Glutamine; His,  Histine; Gly,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Glycine; Arg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Arginine; Thr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Threonine; Ala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Alanine; Ta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aurine;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GABA, gamma aminobutyric acid; Tyr, Tyrosine; Met, Methionine; Val, Valine; Trp, Tryptophan; Phe, Phenylalanine; Ile, Isoleucine; Le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Leucine;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Lys, Lysine</w:t>
      </w:r>
      <w:r w:rsidR="001E14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A2627" w:rsidRDefault="00CA2627" w:rsidP="00CA2627">
      <w:pPr>
        <w:spacing w:line="360" w:lineRule="auto"/>
        <w:ind w:right="-18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4021" w:type="dxa"/>
        <w:tblInd w:w="98" w:type="dxa"/>
        <w:tblLook w:val="04A0"/>
      </w:tblPr>
      <w:tblGrid>
        <w:gridCol w:w="1720"/>
        <w:gridCol w:w="332"/>
        <w:gridCol w:w="496"/>
        <w:gridCol w:w="474"/>
        <w:gridCol w:w="820"/>
        <w:gridCol w:w="483"/>
        <w:gridCol w:w="448"/>
        <w:gridCol w:w="474"/>
        <w:gridCol w:w="496"/>
        <w:gridCol w:w="496"/>
        <w:gridCol w:w="496"/>
        <w:gridCol w:w="496"/>
        <w:gridCol w:w="496"/>
        <w:gridCol w:w="496"/>
        <w:gridCol w:w="679"/>
        <w:gridCol w:w="500"/>
        <w:gridCol w:w="840"/>
        <w:gridCol w:w="496"/>
        <w:gridCol w:w="474"/>
        <w:gridCol w:w="416"/>
        <w:gridCol w:w="483"/>
        <w:gridCol w:w="465"/>
        <w:gridCol w:w="1140"/>
        <w:gridCol w:w="305"/>
      </w:tblGrid>
      <w:tr w:rsidR="009357DD" w:rsidRPr="009357DD" w:rsidTr="00F27E8E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p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lu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n/Ser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n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l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i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ly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rg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hr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au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D65FE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AB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y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t/Val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p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he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l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u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y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au/DFAA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6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9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1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5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7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1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11088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110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11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11088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Acartia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110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</w:t>
            </w:r>
            <w:r w:rsidR="00110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Acartia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Acartia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uso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uso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uso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pagus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pagus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pagus</w:t>
            </w: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893E3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357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357DD" w:rsidRPr="009357DD" w:rsidTr="00F27E8E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57DD" w:rsidRPr="009357DD" w:rsidRDefault="009357D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88226C" w:rsidRPr="0088226C" w:rsidRDefault="0088226C" w:rsidP="00CA26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147D" w:rsidRPr="00F27E8E" w:rsidRDefault="00A06C5E" w:rsidP="001E147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4A</w:t>
      </w:r>
      <w:r w:rsidRPr="001A7D1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87294" w:rsidRPr="00D65FE7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C87294" w:rsidRPr="00D65FE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C8729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87294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r w:rsidR="00C87294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>the linear regressions of DFAA</w:t>
      </w:r>
      <w:r w:rsidR="00C87294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7077C">
        <w:rPr>
          <w:rFonts w:ascii="Times New Roman" w:hAnsi="Times New Roman" w:cs="Times New Roman"/>
          <w:sz w:val="24"/>
          <w:szCs w:val="24"/>
          <w:lang w:val="en-GB"/>
        </w:rPr>
        <w:t xml:space="preserve">dissolved free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taurine over time from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rustacean zooplankton in the </w:t>
      </w:r>
      <w:r w:rsidR="00DD07D0">
        <w:rPr>
          <w:rFonts w:ascii="Times New Roman" w:hAnsi="Times New Roman" w:cs="Times New Roman"/>
          <w:sz w:val="24"/>
          <w:szCs w:val="24"/>
          <w:lang w:val="en-GB"/>
        </w:rPr>
        <w:t>Gulf of Alaska (Go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A, B indicate the replicates of each experiment.</w:t>
      </w:r>
      <w:r w:rsidR="001E147D" w:rsidRPr="00136B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The red color indicates an </w:t>
      </w:r>
      <w:r w:rsidR="001E147D" w:rsidRPr="00D65FE7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D65FE7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&gt; 0.600 and a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-value &gt; 0.05. (-) means, it was not possible to calculate a release rate. Abbreviations: St, station; R, replicates; Asp, Aspartic acid; Glu, Glutamic acid; Asn, Asparagine; Ser, Serine; Gln, Glutamine; His,  Histine; Gly,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Glycine; Arg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Arginine; Thr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Threonine; Ala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Alanine; Ta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aurine;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GABA, gamma aminobutyric acid; Tyr, Tyrosine; Met, Methionine; Val, Valine; Trp, Tryptophan; Phe, Phenylalanine; Ile, Isoleucine; Le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Leucine;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Lys, Lysine</w:t>
      </w:r>
    </w:p>
    <w:p w:rsidR="00A06C5E" w:rsidRPr="00897A4F" w:rsidRDefault="00A06C5E" w:rsidP="00CA2627">
      <w:pPr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3274" w:type="dxa"/>
        <w:tblInd w:w="98" w:type="dxa"/>
        <w:tblLook w:val="04A0"/>
      </w:tblPr>
      <w:tblGrid>
        <w:gridCol w:w="399"/>
        <w:gridCol w:w="480"/>
        <w:gridCol w:w="364"/>
        <w:gridCol w:w="576"/>
        <w:gridCol w:w="576"/>
        <w:gridCol w:w="76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79"/>
        <w:gridCol w:w="576"/>
        <w:gridCol w:w="800"/>
        <w:gridCol w:w="576"/>
        <w:gridCol w:w="576"/>
        <w:gridCol w:w="576"/>
        <w:gridCol w:w="576"/>
        <w:gridCol w:w="576"/>
      </w:tblGrid>
      <w:tr w:rsidR="00DF5F5B" w:rsidRPr="00DF5F5B" w:rsidTr="00F27E8E">
        <w:trPr>
          <w:trHeight w:val="300"/>
        </w:trPr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t.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D07D0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u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/S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Se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His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y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rg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h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l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au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65FE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AB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y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Met/Va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Ph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Il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eu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ys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7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4C2F9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4C2F9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3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4C2F9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4C2F9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8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12F2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3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12F2D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590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0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DF5F5B" w:rsidRPr="00DF5F5B" w:rsidTr="00F27E8E">
        <w:trPr>
          <w:trHeight w:val="31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5909D9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DF5F5B" w:rsidRPr="00DF5F5B" w:rsidTr="00F27E8E">
        <w:trPr>
          <w:trHeight w:val="29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65FE7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4C2F9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F5B" w:rsidRPr="00DF5F5B" w:rsidRDefault="00DF5F5B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F5F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:rsidR="0088226C" w:rsidRDefault="0088226C" w:rsidP="0088226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A2627" w:rsidRDefault="00CA2627" w:rsidP="00CA2627">
      <w:pPr>
        <w:tabs>
          <w:tab w:val="left" w:pos="901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1E147D" w:rsidRPr="001E147D" w:rsidRDefault="003E4089" w:rsidP="001E147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DD07D0">
        <w:rPr>
          <w:rFonts w:ascii="Times New Roman" w:hAnsi="Times New Roman" w:cs="Times New Roman"/>
          <w:b/>
          <w:sz w:val="24"/>
          <w:szCs w:val="24"/>
          <w:lang w:val="en-GB"/>
        </w:rPr>
        <w:t>4B</w:t>
      </w:r>
      <w:r w:rsidRPr="001A7D1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87294" w:rsidRPr="00A7077C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C87294" w:rsidRPr="00A7077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C8729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87294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-values </w:t>
      </w:r>
      <w:r w:rsidR="00C87294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>the linear regressions of DFAA</w:t>
      </w:r>
      <w:r w:rsidR="00C87294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A7077C">
        <w:rPr>
          <w:rFonts w:ascii="Times New Roman" w:hAnsi="Times New Roman" w:cs="Times New Roman"/>
          <w:sz w:val="24"/>
          <w:szCs w:val="24"/>
          <w:lang w:val="en-GB"/>
        </w:rPr>
        <w:t xml:space="preserve">dissolved free </w:t>
      </w:r>
      <w:r w:rsidR="00C87294">
        <w:rPr>
          <w:rFonts w:ascii="Times New Roman" w:hAnsi="Times New Roman" w:cs="Times New Roman"/>
          <w:sz w:val="24"/>
          <w:szCs w:val="24"/>
          <w:lang w:val="en-GB"/>
        </w:rPr>
        <w:t xml:space="preserve">taurine over time from the mixed copepod communities in the North Atlantic (NA).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The ratio of taurine to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he total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DFAA (mol/mol)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released is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indicat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ed. A, B indicate the replicates of each experiment.</w:t>
      </w:r>
      <w:r w:rsidR="001E147D" w:rsidRPr="00136B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The red color indicates an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A7077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&gt; 0.600 and a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>-value &gt; 0.05. (-) means, it was not possible to calculate a release rate. Abbreviations: MCC, mixed copepod community; R, replicates; Asp, Aspartic acid; Glu, Glutamic acid; Asn, Asparagine; Ser, Serine; Gln, Glutamine; His,  Histine; Gly,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 Glycine; Arg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Arginine; Thr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Threonine; Ala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, Alanine; Ta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 xml:space="preserve">Taurine; 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GABA, gamma aminobutyric acid; Tyr, Tyrosine; Met, Methionine; Val, Valine; Trp, Tryptophan; Phe, Phenylalanine; Ile, Isoleucine; Leu, </w:t>
      </w:r>
      <w:r w:rsidR="001E147D" w:rsidRPr="001A7D15">
        <w:rPr>
          <w:rFonts w:ascii="Times New Roman" w:hAnsi="Times New Roman" w:cs="Times New Roman"/>
          <w:sz w:val="24"/>
          <w:szCs w:val="24"/>
          <w:lang w:val="en-GB"/>
        </w:rPr>
        <w:t>Leucine;</w:t>
      </w:r>
      <w:r w:rsidR="001E147D">
        <w:rPr>
          <w:rFonts w:ascii="Times New Roman" w:hAnsi="Times New Roman" w:cs="Times New Roman"/>
          <w:sz w:val="24"/>
          <w:szCs w:val="24"/>
          <w:lang w:val="en-GB"/>
        </w:rPr>
        <w:t xml:space="preserve"> Lys, Lysine</w:t>
      </w:r>
      <w:r w:rsidR="001E147D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CA2627" w:rsidRPr="003E4089" w:rsidRDefault="00CA2627" w:rsidP="00F90242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1860" w:type="dxa"/>
        <w:tblInd w:w="98" w:type="dxa"/>
        <w:tblLook w:val="04A0"/>
      </w:tblPr>
      <w:tblGrid>
        <w:gridCol w:w="940"/>
        <w:gridCol w:w="460"/>
        <w:gridCol w:w="364"/>
        <w:gridCol w:w="576"/>
        <w:gridCol w:w="576"/>
        <w:gridCol w:w="759"/>
        <w:gridCol w:w="483"/>
        <w:gridCol w:w="448"/>
        <w:gridCol w:w="500"/>
        <w:gridCol w:w="576"/>
        <w:gridCol w:w="576"/>
        <w:gridCol w:w="576"/>
        <w:gridCol w:w="576"/>
        <w:gridCol w:w="576"/>
        <w:gridCol w:w="576"/>
        <w:gridCol w:w="679"/>
        <w:gridCol w:w="576"/>
        <w:gridCol w:w="776"/>
        <w:gridCol w:w="500"/>
        <w:gridCol w:w="581"/>
        <w:gridCol w:w="576"/>
        <w:gridCol w:w="576"/>
        <w:gridCol w:w="500"/>
      </w:tblGrid>
      <w:tr w:rsidR="001E2828" w:rsidRPr="001E2828" w:rsidTr="00F27E8E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u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/Ser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S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Hi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r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h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l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au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D65FE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ABA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y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Met/Val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Ph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I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eu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ys</w:t>
            </w:r>
          </w:p>
        </w:tc>
      </w:tr>
      <w:tr w:rsidR="001E2828" w:rsidRPr="001E2828" w:rsidTr="00F27E8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D65FE7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2828" w:rsidRPr="001E2828" w:rsidTr="00F27E8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D65FE7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2828" w:rsidRPr="001E2828" w:rsidTr="00F27E8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D65FE7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978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2828" w:rsidRPr="001E2828" w:rsidTr="00F27E8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D65FE7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 w:rsidR="00597816"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59781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2828" w:rsidRPr="001E2828" w:rsidTr="00F27E8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C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D65FE7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DE507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DE507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5909D9" w:rsidP="00F27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9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2828" w:rsidRPr="001E2828" w:rsidTr="00F27E8E">
        <w:trPr>
          <w:trHeight w:val="29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D65FE7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65FE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2C5066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DE5077" w:rsidP="00DE5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DE5077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5909D9" w:rsidP="00F27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2828" w:rsidRDefault="001E2828" w:rsidP="00F27E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28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:rsidR="003E4089" w:rsidRDefault="003E4089" w:rsidP="001E2828">
      <w:pPr>
        <w:jc w:val="center"/>
        <w:rPr>
          <w:rFonts w:ascii="Times New Roman" w:hAnsi="Times New Roman" w:cs="Times New Roman"/>
          <w:sz w:val="16"/>
          <w:szCs w:val="16"/>
          <w:lang w:val="en-US"/>
        </w:rPr>
      </w:pPr>
    </w:p>
    <w:p w:rsidR="001E2828" w:rsidRDefault="001E2828" w:rsidP="00D723AB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1E2828" w:rsidRDefault="001E2828" w:rsidP="001E282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1E2828" w:rsidRDefault="001E2828" w:rsidP="001E282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CA2627" w:rsidRDefault="00CA2627" w:rsidP="001E282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CA2627" w:rsidRDefault="00CA2627" w:rsidP="001E28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A2627" w:rsidRDefault="00CA2627" w:rsidP="001E28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147D" w:rsidRDefault="001E147D" w:rsidP="001E28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147D" w:rsidRDefault="001E147D" w:rsidP="001E282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E147D" w:rsidRPr="001E147D" w:rsidRDefault="001E2828" w:rsidP="001E147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147D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DD07D0" w:rsidRPr="001E147D">
        <w:rPr>
          <w:rFonts w:ascii="Times New Roman" w:hAnsi="Times New Roman" w:cs="Times New Roman"/>
          <w:b/>
          <w:sz w:val="24"/>
          <w:szCs w:val="24"/>
          <w:lang w:val="en-GB"/>
        </w:rPr>
        <w:t>4C</w:t>
      </w:r>
      <w:r w:rsidRPr="001E14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87294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87294" w:rsidRPr="001E147D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C87294" w:rsidRPr="001E147D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C87294" w:rsidRPr="001E14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C87294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87294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C87294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-values of the linear regressions of DFAA and </w:t>
      </w:r>
      <w:r w:rsidR="00BE50CF">
        <w:rPr>
          <w:rFonts w:ascii="Times New Roman" w:hAnsi="Times New Roman" w:cs="Times New Roman"/>
          <w:sz w:val="24"/>
          <w:szCs w:val="24"/>
          <w:lang w:val="en-GB"/>
        </w:rPr>
        <w:t xml:space="preserve">dissolved free </w:t>
      </w:r>
      <w:r w:rsidR="00C87294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taurine over time from the </w:t>
      </w:r>
      <w:r w:rsidR="007D6C0A" w:rsidRPr="001E147D">
        <w:rPr>
          <w:rFonts w:ascii="Times New Roman" w:hAnsi="Times New Roman" w:cs="Times New Roman"/>
          <w:sz w:val="24"/>
          <w:szCs w:val="24"/>
          <w:lang w:val="en-GB"/>
        </w:rPr>
        <w:t>single species incubations</w:t>
      </w:r>
      <w:r w:rsidR="00C87294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 in the North Atlantic (NA). </w:t>
      </w:r>
      <w:r w:rsidR="001E147D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The ratio of taurine to the total DFAA (mol/mol) released is also indicated. A, B,C indicate the replicates of each experiment. The red color indicates an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A7077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 &gt; 0.600 and a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E147D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-value &gt; 0.05; the orange indicates an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1E147D" w:rsidRPr="00A7077C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E147D" w:rsidRPr="001E147D">
        <w:rPr>
          <w:rFonts w:ascii="Times New Roman" w:hAnsi="Times New Roman" w:cs="Times New Roman"/>
          <w:sz w:val="24"/>
          <w:szCs w:val="24"/>
          <w:lang w:val="en-GB"/>
        </w:rPr>
        <w:t xml:space="preserve">&lt; 0.600 and a </w:t>
      </w:r>
      <w:r w:rsidR="001E147D" w:rsidRPr="00A707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1E147D" w:rsidRPr="001E147D">
        <w:rPr>
          <w:rFonts w:ascii="Times New Roman" w:hAnsi="Times New Roman" w:cs="Times New Roman"/>
          <w:sz w:val="24"/>
          <w:szCs w:val="24"/>
          <w:lang w:val="en-GB"/>
        </w:rPr>
        <w:t>-value &lt; 0.05. (-) means, it was not possible to calculate a release rate. Abbreviations: Sp, species; R, replicates; Asp, Aspartic acid; Glu, Glutamic acid; Asn, Asparagine; Ser, Serine; Gln, Glutamine; His,  Histine; Gly, Glycine; Arg, Arginine; Thr, Threonine; Ala, Alanine; Tau, Taurine; GABA, gamma aminobutyric acid; Tyr, Tyrosine; Met, Methionine; Val, Valine; Trp, Tryptophan; Phe, Phenylalanine; Ile, Isoleucine; Leu, Leucine; Lys, Lysine.</w:t>
      </w:r>
    </w:p>
    <w:p w:rsidR="001E2828" w:rsidRPr="001E147D" w:rsidRDefault="001E2828" w:rsidP="001E2828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13933" w:type="dxa"/>
        <w:tblInd w:w="98" w:type="dxa"/>
        <w:tblLook w:val="04A0"/>
      </w:tblPr>
      <w:tblGrid>
        <w:gridCol w:w="1392"/>
        <w:gridCol w:w="457"/>
        <w:gridCol w:w="364"/>
        <w:gridCol w:w="576"/>
        <w:gridCol w:w="576"/>
        <w:gridCol w:w="759"/>
        <w:gridCol w:w="483"/>
        <w:gridCol w:w="448"/>
        <w:gridCol w:w="576"/>
        <w:gridCol w:w="576"/>
        <w:gridCol w:w="576"/>
        <w:gridCol w:w="576"/>
        <w:gridCol w:w="576"/>
        <w:gridCol w:w="576"/>
        <w:gridCol w:w="576"/>
        <w:gridCol w:w="679"/>
        <w:gridCol w:w="576"/>
        <w:gridCol w:w="776"/>
        <w:gridCol w:w="573"/>
        <w:gridCol w:w="576"/>
        <w:gridCol w:w="576"/>
        <w:gridCol w:w="576"/>
        <w:gridCol w:w="576"/>
      </w:tblGrid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r w:rsidR="00C87294"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.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p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u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/Se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s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Ser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n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His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ly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rg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hr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Al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au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D65FE7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GABA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Tyr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Met/Val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p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Ph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Ile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eu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/>
              </w:rPr>
              <w:t>Lys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nus</w:t>
            </w:r>
            <w:r w:rsidR="00C87294"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nus</w:t>
            </w:r>
            <w:r w:rsidR="00C87294"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2B730E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3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DE5077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5909D9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alanus</w:t>
            </w:r>
            <w:r w:rsidR="00C87294"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5909D9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3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5909D9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Acartia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5909D9" w:rsidP="005909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Acartia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Acartia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2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5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7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usocalanus</w:t>
            </w:r>
            <w:r w:rsidR="00C87294"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B730E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B730E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usocalanus</w:t>
            </w:r>
            <w:r w:rsidR="00C87294"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="00CA1A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6C9D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6C9D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lausocalanus</w:t>
            </w:r>
            <w:r w:rsidR="00C87294"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="00CA1A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2B730E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pagus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="00CA1A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6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6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pagus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="00CA1A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6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6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entropagus</w:t>
            </w: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p.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R</w:t>
            </w:r>
            <w:r w:rsidR="00CA1AB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4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5909D9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29</w:t>
            </w:r>
          </w:p>
        </w:tc>
      </w:tr>
      <w:tr w:rsidR="001E147D" w:rsidRPr="001E147D" w:rsidTr="001E147D">
        <w:trPr>
          <w:trHeight w:val="21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2C5066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5909D9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E2828" w:rsidRPr="001E147D" w:rsidRDefault="001E2828" w:rsidP="001E14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E147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2</w:t>
            </w:r>
          </w:p>
        </w:tc>
      </w:tr>
    </w:tbl>
    <w:p w:rsidR="001E2828" w:rsidRPr="001E2828" w:rsidRDefault="001E2828" w:rsidP="00F27E8E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1E2828" w:rsidRDefault="001E2828" w:rsidP="001E2828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897A4F" w:rsidRPr="001E2828" w:rsidRDefault="00897A4F" w:rsidP="001E2828">
      <w:pPr>
        <w:rPr>
          <w:rFonts w:ascii="Times New Roman" w:hAnsi="Times New Roman" w:cs="Times New Roman"/>
          <w:sz w:val="16"/>
          <w:szCs w:val="16"/>
          <w:lang w:val="en-US"/>
        </w:rPr>
        <w:sectPr w:rsidR="00897A4F" w:rsidRPr="001E2828" w:rsidSect="00A811AD"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:rsidR="003748E8" w:rsidRPr="00D40316" w:rsidRDefault="003748E8" w:rsidP="003748E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4031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06C5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A06C5E" w:rsidRPr="00D4031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D40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40316">
        <w:rPr>
          <w:rFonts w:ascii="Times New Roman" w:hAnsi="Times New Roman" w:cs="Times New Roman"/>
          <w:sz w:val="24"/>
          <w:szCs w:val="24"/>
          <w:lang w:val="en-US"/>
        </w:rPr>
        <w:t xml:space="preserve"> Average length and diameter in mm (</w:t>
      </w:r>
      <w:r w:rsidRPr="00D40316">
        <w:rPr>
          <w:rFonts w:ascii="Times New Roman" w:eastAsia="MS Gothic" w:hAnsi="Times New Roman" w:cs="Times New Roman"/>
          <w:color w:val="000000"/>
          <w:sz w:val="24"/>
          <w:szCs w:val="24"/>
          <w:lang w:val="en-US"/>
        </w:rPr>
        <w:t xml:space="preserve">± </w:t>
      </w:r>
      <w:r w:rsidRPr="00D40316">
        <w:rPr>
          <w:rFonts w:ascii="Times New Roman" w:hAnsi="Times New Roman" w:cs="Times New Roman"/>
          <w:sz w:val="24"/>
          <w:szCs w:val="24"/>
          <w:lang w:val="en-US"/>
        </w:rPr>
        <w:t>standard deviations) of the</w:t>
      </w:r>
      <w:r w:rsidR="008715F9">
        <w:rPr>
          <w:rFonts w:ascii="Times New Roman" w:hAnsi="Times New Roman" w:cs="Times New Roman"/>
          <w:sz w:val="24"/>
          <w:szCs w:val="24"/>
          <w:lang w:val="en-US"/>
        </w:rPr>
        <w:t xml:space="preserve"> dominant mesozooplankton species </w:t>
      </w:r>
      <w:r w:rsidR="008715F9" w:rsidRPr="00D40316">
        <w:rPr>
          <w:rFonts w:ascii="Times New Roman" w:hAnsi="Times New Roman" w:cs="Times New Roman"/>
          <w:sz w:val="24"/>
          <w:szCs w:val="24"/>
          <w:lang w:val="en-US"/>
        </w:rPr>
        <w:t>of the Gulf of Alaska (GoA) and the North Atlantic (NA)</w:t>
      </w:r>
      <w:r w:rsidR="008715F9">
        <w:rPr>
          <w:rFonts w:ascii="Times New Roman" w:hAnsi="Times New Roman" w:cs="Times New Roman"/>
          <w:sz w:val="24"/>
          <w:szCs w:val="24"/>
          <w:lang w:val="en-US"/>
        </w:rPr>
        <w:t xml:space="preserve"> used in the</w:t>
      </w:r>
      <w:r w:rsidR="003849A0">
        <w:rPr>
          <w:rFonts w:ascii="Times New Roman" w:hAnsi="Times New Roman" w:cs="Times New Roman"/>
          <w:sz w:val="24"/>
          <w:szCs w:val="24"/>
          <w:lang w:val="en-US"/>
        </w:rPr>
        <w:t xml:space="preserve"> community-specific</w:t>
      </w:r>
      <w:r w:rsidR="008715F9">
        <w:rPr>
          <w:rFonts w:ascii="Times New Roman" w:hAnsi="Times New Roman" w:cs="Times New Roman"/>
          <w:sz w:val="24"/>
          <w:szCs w:val="24"/>
          <w:lang w:val="en-US"/>
        </w:rPr>
        <w:t xml:space="preserve"> incubation experiments</w:t>
      </w:r>
      <w:r w:rsidR="00F27E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49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8225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887"/>
        <w:gridCol w:w="828"/>
        <w:gridCol w:w="1110"/>
        <w:gridCol w:w="880"/>
        <w:gridCol w:w="1100"/>
        <w:gridCol w:w="880"/>
        <w:gridCol w:w="1100"/>
        <w:gridCol w:w="880"/>
        <w:gridCol w:w="1100"/>
      </w:tblGrid>
      <w:tr w:rsidR="003748E8" w:rsidRPr="00D40316" w:rsidTr="00D40316">
        <w:trPr>
          <w:trHeight w:val="338"/>
        </w:trPr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tation </w:t>
            </w:r>
          </w:p>
        </w:tc>
        <w:tc>
          <w:tcPr>
            <w:tcW w:w="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ruise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8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N. cristatus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Themisto </w:t>
            </w: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Vibilia </w:t>
            </w: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</w:tr>
      <w:tr w:rsidR="003748E8" w:rsidRPr="00D40316" w:rsidTr="00D40316">
        <w:trPr>
          <w:trHeight w:val="32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ength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Diamete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me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meter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±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±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±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±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7±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±0.3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8±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±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6±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9±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±0.3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±0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0±1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±0.3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±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±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±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±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±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±0.4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3±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±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±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5±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0±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±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±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±0.1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o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±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±1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9±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±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.7±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1±0.2</w:t>
            </w:r>
          </w:p>
        </w:tc>
      </w:tr>
      <w:tr w:rsidR="003748E8" w:rsidRPr="00D40316" w:rsidTr="00D40316">
        <w:trPr>
          <w:trHeight w:val="32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Acartia </w:t>
            </w: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Calanus </w:t>
            </w: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Centropagus </w:t>
            </w: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</w:tr>
      <w:tr w:rsidR="003748E8" w:rsidRPr="00D40316" w:rsidTr="00D40316">
        <w:trPr>
          <w:trHeight w:val="32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17"/>
        </w:trPr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±0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±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</w:tr>
    </w:tbl>
    <w:p w:rsidR="003748E8" w:rsidRPr="00F71BE0" w:rsidRDefault="003748E8" w:rsidP="003748E8">
      <w:pPr>
        <w:rPr>
          <w:lang w:val="en-US"/>
        </w:rPr>
      </w:pPr>
      <w:r w:rsidRPr="00F71BE0">
        <w:rPr>
          <w:lang w:val="en-US"/>
        </w:rPr>
        <w:br w:type="textWrapping" w:clear="all"/>
      </w:r>
    </w:p>
    <w:p w:rsidR="003748E8" w:rsidRPr="00F71BE0" w:rsidRDefault="003748E8" w:rsidP="003748E8">
      <w:pPr>
        <w:rPr>
          <w:lang w:val="en-US"/>
        </w:rPr>
        <w:sectPr w:rsidR="003748E8" w:rsidRPr="00F71BE0" w:rsidSect="00D40316">
          <w:pgSz w:w="12240" w:h="15840" w:code="1"/>
          <w:pgMar w:top="1411" w:right="1411" w:bottom="1138" w:left="1411" w:header="720" w:footer="720" w:gutter="0"/>
          <w:cols w:space="720"/>
          <w:docGrid w:linePitch="360"/>
        </w:sectPr>
      </w:pPr>
      <w:r w:rsidRPr="00F71BE0">
        <w:rPr>
          <w:lang w:val="en-US"/>
        </w:rPr>
        <w:br w:type="page"/>
      </w:r>
    </w:p>
    <w:p w:rsidR="003748E8" w:rsidRPr="00D40316" w:rsidRDefault="00D40316" w:rsidP="003748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b/>
          <w:lang w:val="en-US"/>
        </w:rPr>
        <w:lastRenderedPageBreak/>
        <w:t xml:space="preserve"> </w:t>
      </w:r>
      <w:r w:rsidRPr="00D40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748E8" w:rsidRPr="00D40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06C5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A06C5E" w:rsidRPr="00D4031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3748E8" w:rsidRPr="00D40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748E8" w:rsidRPr="00D40316">
        <w:rPr>
          <w:rFonts w:ascii="Times New Roman" w:hAnsi="Times New Roman" w:cs="Times New Roman"/>
          <w:sz w:val="24"/>
          <w:szCs w:val="24"/>
          <w:lang w:val="en-US"/>
        </w:rPr>
        <w:t>Average length and diameter in mm (</w:t>
      </w:r>
      <w:r w:rsidR="003748E8" w:rsidRPr="00D40316">
        <w:rPr>
          <w:rFonts w:ascii="Times New Roman" w:eastAsia="MS Gothic" w:hAnsi="Times New Roman" w:cs="Times New Roman"/>
          <w:color w:val="000000"/>
          <w:sz w:val="24"/>
          <w:szCs w:val="24"/>
          <w:lang w:val="en-US"/>
        </w:rPr>
        <w:t xml:space="preserve">± </w:t>
      </w:r>
      <w:r w:rsidR="003748E8" w:rsidRPr="00D40316">
        <w:rPr>
          <w:rFonts w:ascii="Times New Roman" w:hAnsi="Times New Roman" w:cs="Times New Roman"/>
          <w:sz w:val="24"/>
          <w:szCs w:val="24"/>
          <w:lang w:val="en-US"/>
        </w:rPr>
        <w:t xml:space="preserve">standard deviation) of </w:t>
      </w:r>
      <w:r w:rsidR="008715F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48E8" w:rsidRPr="00D40316">
        <w:rPr>
          <w:rFonts w:ascii="Times New Roman" w:hAnsi="Times New Roman" w:cs="Times New Roman"/>
          <w:sz w:val="24"/>
          <w:szCs w:val="24"/>
          <w:lang w:val="en-US"/>
        </w:rPr>
        <w:t>copepod species in the North Atlantic (NA)</w:t>
      </w:r>
      <w:r w:rsidR="008715F9">
        <w:rPr>
          <w:rFonts w:ascii="Times New Roman" w:hAnsi="Times New Roman" w:cs="Times New Roman"/>
          <w:sz w:val="24"/>
          <w:szCs w:val="24"/>
          <w:lang w:val="en-US"/>
        </w:rPr>
        <w:t xml:space="preserve"> used in the single species incubations to determine the species-specif</w:t>
      </w:r>
      <w:r w:rsidR="00A21AD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715F9">
        <w:rPr>
          <w:rFonts w:ascii="Times New Roman" w:hAnsi="Times New Roman" w:cs="Times New Roman"/>
          <w:sz w:val="24"/>
          <w:szCs w:val="24"/>
          <w:lang w:val="en-US"/>
        </w:rPr>
        <w:t>c Tau release rates</w:t>
      </w:r>
      <w:r w:rsidR="003748E8" w:rsidRPr="00D40316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849A0">
        <w:rPr>
          <w:rFonts w:ascii="Times New Roman" w:hAnsi="Times New Roman" w:cs="Times New Roman"/>
          <w:sz w:val="24"/>
          <w:szCs w:val="24"/>
          <w:lang w:val="en-US"/>
        </w:rPr>
        <w:t xml:space="preserve"> A, B, C indicate the replicates of each experiment;</w:t>
      </w:r>
      <w:r w:rsidR="003748E8" w:rsidRPr="00D40316">
        <w:rPr>
          <w:rFonts w:ascii="Times New Roman" w:hAnsi="Times New Roman" w:cs="Times New Roman"/>
          <w:sz w:val="24"/>
          <w:szCs w:val="24"/>
          <w:lang w:val="en-US"/>
        </w:rPr>
        <w:t xml:space="preserve"> number of replicate measurements ranges between </w:t>
      </w:r>
      <w:r w:rsidR="00CD4000" w:rsidRPr="00D40316">
        <w:rPr>
          <w:rFonts w:ascii="Times New Roman" w:hAnsi="Times New Roman" w:cs="Times New Roman"/>
          <w:sz w:val="24"/>
          <w:szCs w:val="24"/>
          <w:lang w:val="en-US"/>
        </w:rPr>
        <w:t>30 - 37</w:t>
      </w:r>
      <w:r w:rsidR="003748E8" w:rsidRPr="00D40316">
        <w:rPr>
          <w:rFonts w:ascii="Times New Roman" w:hAnsi="Times New Roman" w:cs="Times New Roman"/>
          <w:sz w:val="24"/>
          <w:szCs w:val="24"/>
          <w:lang w:val="en-US"/>
        </w:rPr>
        <w:t xml:space="preserve"> individuals per species.</w:t>
      </w:r>
    </w:p>
    <w:tbl>
      <w:tblPr>
        <w:tblW w:w="9072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573"/>
        <w:gridCol w:w="2780"/>
        <w:gridCol w:w="1573"/>
        <w:gridCol w:w="1573"/>
        <w:gridCol w:w="1573"/>
      </w:tblGrid>
      <w:tr w:rsidR="003748E8" w:rsidRPr="00D40316" w:rsidTr="00D40316">
        <w:trPr>
          <w:trHeight w:val="337"/>
        </w:trPr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tion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ength 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iameter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alanus </w:t>
            </w: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0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cartia </w:t>
            </w: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.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lausocalanus </w:t>
            </w: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±0.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Centropagus </w:t>
            </w: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.</w:t>
            </w:r>
            <w:r w:rsidRPr="00D4031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  <w:tr w:rsidR="003748E8" w:rsidRPr="00D40316" w:rsidTr="00D40316">
        <w:trPr>
          <w:trHeight w:val="326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±0.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8E8" w:rsidRPr="00D40316" w:rsidRDefault="003748E8" w:rsidP="00D403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4031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±0.1</w:t>
            </w:r>
          </w:p>
        </w:tc>
      </w:tr>
    </w:tbl>
    <w:p w:rsidR="00D40316" w:rsidRDefault="00D40316" w:rsidP="00B1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1201" w:rsidRDefault="00A71201" w:rsidP="00B1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1201" w:rsidRDefault="00A71201" w:rsidP="00B1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1201" w:rsidRDefault="00A71201" w:rsidP="00B1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1201" w:rsidRDefault="00A71201" w:rsidP="00B1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1201" w:rsidRDefault="00A71201" w:rsidP="00B14B0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A71201" w:rsidSect="00A71201">
          <w:pgSz w:w="12240" w:h="15840" w:code="1"/>
          <w:pgMar w:top="1411" w:right="1411" w:bottom="1138" w:left="1411" w:header="720" w:footer="720" w:gutter="0"/>
          <w:cols w:space="720"/>
          <w:docGrid w:linePitch="360"/>
        </w:sectPr>
      </w:pPr>
    </w:p>
    <w:p w:rsidR="00F015FB" w:rsidRDefault="00572D09" w:rsidP="00B14B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A06C5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F015FB" w:rsidRPr="00EE3B2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015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3DDB">
        <w:rPr>
          <w:rFonts w:ascii="Times New Roman" w:hAnsi="Times New Roman" w:cs="Times New Roman"/>
          <w:sz w:val="24"/>
          <w:szCs w:val="24"/>
          <w:lang w:val="en-US"/>
        </w:rPr>
        <w:t>Copepod</w:t>
      </w:r>
      <w:r w:rsidR="00F015FB">
        <w:rPr>
          <w:rFonts w:ascii="Times New Roman" w:hAnsi="Times New Roman" w:cs="Times New Roman"/>
          <w:sz w:val="24"/>
          <w:szCs w:val="24"/>
          <w:lang w:val="en-US"/>
        </w:rPr>
        <w:t xml:space="preserve"> abundance </w:t>
      </w:r>
      <w:r w:rsidR="00F015FB" w:rsidRPr="00461E3B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F015FB">
        <w:rPr>
          <w:rFonts w:ascii="Times New Roman" w:hAnsi="Times New Roman" w:cs="Times New Roman"/>
          <w:sz w:val="24"/>
          <w:szCs w:val="24"/>
          <w:lang w:val="en-US"/>
        </w:rPr>
        <w:t xml:space="preserve">obtained from </w:t>
      </w:r>
      <w:r w:rsidR="00F015FB" w:rsidRPr="00461E3B">
        <w:rPr>
          <w:rFonts w:ascii="Times New Roman" w:hAnsi="Times New Roman" w:cs="Times New Roman"/>
          <w:sz w:val="24"/>
          <w:szCs w:val="24"/>
          <w:lang w:val="en-US"/>
        </w:rPr>
        <w:t xml:space="preserve">literature to estimate </w:t>
      </w:r>
      <w:r w:rsidR="00794473">
        <w:rPr>
          <w:rFonts w:ascii="Times New Roman" w:hAnsi="Times New Roman" w:cs="Times New Roman"/>
          <w:sz w:val="24"/>
          <w:szCs w:val="24"/>
          <w:lang w:val="en-US"/>
        </w:rPr>
        <w:t xml:space="preserve">bulk </w:t>
      </w:r>
      <w:r w:rsidR="0009750C">
        <w:rPr>
          <w:rFonts w:ascii="Times New Roman" w:hAnsi="Times New Roman" w:cs="Times New Roman"/>
          <w:sz w:val="24"/>
          <w:szCs w:val="24"/>
          <w:lang w:val="en-US"/>
        </w:rPr>
        <w:t>taurine</w:t>
      </w:r>
      <w:r w:rsidR="00213D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15FB" w:rsidRPr="00461E3B">
        <w:rPr>
          <w:rFonts w:ascii="Times New Roman" w:hAnsi="Times New Roman" w:cs="Times New Roman"/>
          <w:sz w:val="24"/>
          <w:szCs w:val="24"/>
          <w:lang w:val="en-US"/>
        </w:rPr>
        <w:t xml:space="preserve">release </w:t>
      </w:r>
      <w:r w:rsidR="00F015FB">
        <w:rPr>
          <w:rFonts w:ascii="Times New Roman" w:hAnsi="Times New Roman" w:cs="Times New Roman"/>
          <w:sz w:val="24"/>
          <w:szCs w:val="24"/>
          <w:lang w:val="en-US"/>
        </w:rPr>
        <w:t>rates and turnover</w:t>
      </w:r>
      <w:r w:rsidR="000975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23BC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="00213DDB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CF23BC">
        <w:rPr>
          <w:rFonts w:ascii="Times New Roman" w:hAnsi="Times New Roman" w:cs="Times New Roman"/>
          <w:sz w:val="24"/>
          <w:szCs w:val="24"/>
          <w:lang w:val="en-US"/>
        </w:rPr>
        <w:t xml:space="preserve">copepod </w:t>
      </w:r>
      <w:r w:rsidR="00213DDB">
        <w:rPr>
          <w:rFonts w:ascii="Times New Roman" w:hAnsi="Times New Roman" w:cs="Times New Roman"/>
          <w:sz w:val="24"/>
          <w:szCs w:val="24"/>
          <w:lang w:val="en-US"/>
        </w:rPr>
        <w:t xml:space="preserve">community </w:t>
      </w:r>
      <w:r w:rsidR="00F015FB" w:rsidRPr="00461E3B">
        <w:rPr>
          <w:rFonts w:ascii="Times New Roman" w:hAnsi="Times New Roman" w:cs="Times New Roman"/>
          <w:sz w:val="24"/>
          <w:szCs w:val="24"/>
          <w:lang w:val="en-US"/>
        </w:rPr>
        <w:t>in the Pacific and Atlantic.</w:t>
      </w:r>
    </w:p>
    <w:tbl>
      <w:tblPr>
        <w:tblW w:w="14083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576"/>
        <w:gridCol w:w="1726"/>
        <w:gridCol w:w="2931"/>
        <w:gridCol w:w="2193"/>
        <w:gridCol w:w="4657"/>
      </w:tblGrid>
      <w:tr w:rsidR="00213DDB" w:rsidRPr="00213DDB" w:rsidTr="00B42EC5">
        <w:trPr>
          <w:trHeight w:val="371"/>
        </w:trPr>
        <w:tc>
          <w:tcPr>
            <w:tcW w:w="2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13D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Ocean 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1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Depth [m]</w:t>
            </w:r>
          </w:p>
        </w:tc>
        <w:tc>
          <w:tcPr>
            <w:tcW w:w="51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1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Copepod abundance [individuals m</w:t>
            </w:r>
            <w:r w:rsidRPr="00213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de-DE" w:eastAsia="de-DE"/>
              </w:rPr>
              <w:t>-3</w:t>
            </w:r>
            <w:r w:rsidRPr="00213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]</w:t>
            </w:r>
          </w:p>
        </w:tc>
        <w:tc>
          <w:tcPr>
            <w:tcW w:w="46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01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Reference</w:t>
            </w:r>
          </w:p>
        </w:tc>
      </w:tr>
      <w:tr w:rsidR="00213DDB" w:rsidRPr="00213DDB" w:rsidTr="00B42EC5">
        <w:trPr>
          <w:trHeight w:val="28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13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13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5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13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0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213DDB" w:rsidRPr="00213DDB" w:rsidTr="00B42EC5">
        <w:trPr>
          <w:trHeight w:val="29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B42EC5" w:rsidP="00213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est subarctic</w:t>
            </w:r>
            <w:r w:rsidR="00213DDB"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Pacifi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38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0</w:t>
            </w:r>
          </w:p>
        </w:tc>
        <w:tc>
          <w:tcPr>
            <w:tcW w:w="5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FC5407" w:rsidP="0021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3509 </w:t>
            </w:r>
            <w:r w:rsidR="00213DDB"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r w:rsid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="00213DDB"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82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3DDB" w:rsidRPr="00213DDB" w:rsidRDefault="00213DDB" w:rsidP="00201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Yamaguchi et al. (2002)</w:t>
            </w:r>
          </w:p>
        </w:tc>
      </w:tr>
      <w:tr w:rsidR="00FB4BD3" w:rsidRPr="00213DDB" w:rsidTr="00B42EC5">
        <w:trPr>
          <w:gridAfter w:val="2"/>
          <w:wAfter w:w="6850" w:type="dxa"/>
          <w:trHeight w:val="29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13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4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384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FB4BD3" w:rsidRPr="00213DDB" w:rsidTr="00B42EC5">
        <w:trPr>
          <w:trHeight w:val="276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13D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ortheast Atlanti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384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 - ~100</w:t>
            </w:r>
          </w:p>
        </w:tc>
        <w:tc>
          <w:tcPr>
            <w:tcW w:w="5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0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45 - 4451</w:t>
            </w: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012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1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ernández de Puelles et al. (1996)</w:t>
            </w:r>
          </w:p>
        </w:tc>
      </w:tr>
      <w:tr w:rsidR="00FB4BD3" w:rsidRPr="00213DDB" w:rsidTr="00B42EC5">
        <w:trPr>
          <w:trHeight w:val="295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13D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384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5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01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D3" w:rsidRPr="00213DDB" w:rsidRDefault="00FB4BD3" w:rsidP="00213D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</w:tbl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Default="00572D09" w:rsidP="00572D09">
      <w:pPr>
        <w:spacing w:line="360" w:lineRule="auto"/>
        <w:ind w:right="-18"/>
        <w:rPr>
          <w:rFonts w:ascii="Times New Roman" w:hAnsi="Times New Roman"/>
          <w:b/>
          <w:sz w:val="24"/>
          <w:szCs w:val="24"/>
          <w:lang w:val="en-GB"/>
        </w:rPr>
      </w:pPr>
    </w:p>
    <w:p w:rsidR="00572D09" w:rsidRPr="00A43E40" w:rsidRDefault="00572D09" w:rsidP="00572D09">
      <w:pPr>
        <w:spacing w:line="360" w:lineRule="auto"/>
        <w:ind w:right="-18"/>
        <w:rPr>
          <w:rFonts w:ascii="Times New Roman" w:hAnsi="Times New Roman"/>
          <w:sz w:val="24"/>
          <w:szCs w:val="24"/>
          <w:lang w:val="en-GB"/>
        </w:rPr>
      </w:pPr>
      <w:r w:rsidRPr="00D74209">
        <w:rPr>
          <w:rFonts w:ascii="Times New Roman" w:hAnsi="Times New Roman"/>
          <w:b/>
          <w:sz w:val="24"/>
          <w:szCs w:val="24"/>
          <w:lang w:val="en-GB"/>
        </w:rPr>
        <w:lastRenderedPageBreak/>
        <w:t>Suppl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ementary </w:t>
      </w:r>
      <w:r w:rsidRPr="00D7420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06C5E">
        <w:rPr>
          <w:rFonts w:ascii="Times New Roman" w:hAnsi="Times New Roman"/>
          <w:b/>
          <w:sz w:val="24"/>
          <w:szCs w:val="24"/>
          <w:lang w:val="en-GB"/>
        </w:rPr>
        <w:t>7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The effect size (Hedges 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g</w:t>
      </w:r>
      <w:r w:rsidRPr="00D74209">
        <w:rPr>
          <w:rFonts w:ascii="Times New Roman" w:hAnsi="Times New Roman"/>
          <w:sz w:val="24"/>
          <w:szCs w:val="24"/>
          <w:lang w:val="en-GB"/>
        </w:rPr>
        <w:t>) between the different experiments of the Gulf of Alaska</w:t>
      </w:r>
      <w:r w:rsidR="00794473">
        <w:rPr>
          <w:rFonts w:ascii="Times New Roman" w:hAnsi="Times New Roman"/>
          <w:sz w:val="24"/>
          <w:szCs w:val="24"/>
          <w:lang w:val="en-GB"/>
        </w:rPr>
        <w:t xml:space="preserve"> (GoA; 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 xml:space="preserve"> = 7) and the North Atlantic (</w:t>
      </w:r>
      <w:r w:rsidR="00794473">
        <w:rPr>
          <w:rFonts w:ascii="Times New Roman" w:hAnsi="Times New Roman"/>
          <w:sz w:val="24"/>
          <w:szCs w:val="24"/>
          <w:lang w:val="en-GB"/>
        </w:rPr>
        <w:t xml:space="preserve">NA; 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/>
          <w:sz w:val="24"/>
          <w:szCs w:val="24"/>
          <w:lang w:val="en-GB"/>
        </w:rPr>
        <w:t xml:space="preserve"> = </w:t>
      </w:r>
      <w:r w:rsidRPr="00D74209">
        <w:rPr>
          <w:rFonts w:ascii="Times New Roman" w:hAnsi="Times New Roman"/>
          <w:sz w:val="24"/>
          <w:szCs w:val="24"/>
          <w:lang w:val="en-GB"/>
        </w:rPr>
        <w:t>3 for each experiment)</w:t>
      </w:r>
      <w:r>
        <w:rPr>
          <w:rFonts w:ascii="Times New Roman" w:hAnsi="Times New Roman"/>
          <w:sz w:val="24"/>
          <w:szCs w:val="24"/>
          <w:lang w:val="en-GB"/>
        </w:rPr>
        <w:t xml:space="preserve">. The range of 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g</w:t>
      </w:r>
      <w:r>
        <w:rPr>
          <w:rFonts w:ascii="Times New Roman" w:hAnsi="Times New Roman"/>
          <w:sz w:val="24"/>
          <w:szCs w:val="24"/>
          <w:lang w:val="en-GB"/>
        </w:rPr>
        <w:t xml:space="preserve"> is 0 - 1 and indicate the effect size between the experiments: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g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&lt; 0.</w:t>
      </w:r>
      <w:r w:rsidR="003849A0">
        <w:rPr>
          <w:rFonts w:ascii="Times New Roman" w:hAnsi="Times New Roman"/>
          <w:sz w:val="24"/>
          <w:szCs w:val="24"/>
          <w:lang w:val="en-GB"/>
        </w:rPr>
        <w:t>2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indicates small </w:t>
      </w:r>
      <w:r w:rsidRPr="00D74209">
        <w:rPr>
          <w:rFonts w:ascii="Times New Roman" w:hAnsi="Times New Roman"/>
          <w:sz w:val="24"/>
          <w:szCs w:val="24"/>
          <w:lang w:val="en-GB"/>
        </w:rPr>
        <w:t>effect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, g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849A0">
        <w:rPr>
          <w:rFonts w:ascii="Times New Roman" w:hAnsi="Times New Roman"/>
          <w:sz w:val="24"/>
          <w:szCs w:val="24"/>
          <w:lang w:val="en-GB"/>
        </w:rPr>
        <w:t>&gt;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0.5 </w:t>
      </w:r>
      <w:r>
        <w:rPr>
          <w:rFonts w:ascii="Times New Roman" w:hAnsi="Times New Roman"/>
          <w:sz w:val="24"/>
          <w:szCs w:val="24"/>
          <w:lang w:val="en-GB"/>
        </w:rPr>
        <w:t xml:space="preserve">medium </w:t>
      </w:r>
      <w:r w:rsidRPr="00D74209">
        <w:rPr>
          <w:rFonts w:ascii="Times New Roman" w:hAnsi="Times New Roman"/>
          <w:sz w:val="24"/>
          <w:szCs w:val="24"/>
          <w:lang w:val="en-GB"/>
        </w:rPr>
        <w:t>effect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88226C">
        <w:rPr>
          <w:rFonts w:ascii="Times New Roman" w:hAnsi="Times New Roman"/>
          <w:i/>
          <w:sz w:val="24"/>
          <w:szCs w:val="24"/>
          <w:lang w:val="en-GB"/>
        </w:rPr>
        <w:t>g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&gt;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74209">
        <w:rPr>
          <w:rFonts w:ascii="Times New Roman" w:hAnsi="Times New Roman"/>
          <w:sz w:val="24"/>
          <w:szCs w:val="24"/>
          <w:lang w:val="en-GB"/>
        </w:rPr>
        <w:t>0.</w:t>
      </w:r>
      <w:r w:rsidR="003849A0">
        <w:rPr>
          <w:rFonts w:ascii="Times New Roman" w:hAnsi="Times New Roman"/>
          <w:sz w:val="24"/>
          <w:szCs w:val="24"/>
          <w:lang w:val="en-GB"/>
        </w:rPr>
        <w:t>8</w:t>
      </w:r>
      <w:r w:rsidRPr="00D74209">
        <w:rPr>
          <w:rFonts w:ascii="Times New Roman" w:hAnsi="Times New Roman"/>
          <w:sz w:val="24"/>
          <w:szCs w:val="24"/>
          <w:lang w:val="en-GB"/>
        </w:rPr>
        <w:t xml:space="preserve"> strong effect.  </w:t>
      </w:r>
    </w:p>
    <w:tbl>
      <w:tblPr>
        <w:tblW w:w="14291" w:type="dxa"/>
        <w:tblInd w:w="63" w:type="dxa"/>
        <w:tblCellMar>
          <w:left w:w="70" w:type="dxa"/>
          <w:right w:w="70" w:type="dxa"/>
        </w:tblCellMar>
        <w:tblLook w:val="04A0"/>
      </w:tblPr>
      <w:tblGrid>
        <w:gridCol w:w="4000"/>
        <w:gridCol w:w="3168"/>
        <w:gridCol w:w="1507"/>
        <w:gridCol w:w="2207"/>
        <w:gridCol w:w="1420"/>
        <w:gridCol w:w="1989"/>
      </w:tblGrid>
      <w:tr w:rsidR="00572D09" w:rsidRPr="00062C78" w:rsidTr="00B62F97">
        <w:trPr>
          <w:trHeight w:val="410"/>
        </w:trPr>
        <w:tc>
          <w:tcPr>
            <w:tcW w:w="4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CF23BC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In 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µmol g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 xml:space="preserve">-1 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C-biomass h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de-DE"/>
              </w:rPr>
              <w:t>-1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3745B0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</w:pPr>
            <w:r w:rsidRPr="003745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Mixed copepod community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3745B0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Calanus </w:t>
            </w:r>
            <w:r w:rsidRPr="003745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sp</w:t>
            </w: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3745B0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Clausocalanus </w:t>
            </w:r>
            <w:r w:rsidRPr="003745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sp</w:t>
            </w: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3745B0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Acartia </w:t>
            </w:r>
            <w:r w:rsidRPr="003745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sp</w:t>
            </w: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3745B0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Centropagus </w:t>
            </w:r>
            <w:r w:rsidRPr="003745B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de-DE" w:eastAsia="de-DE"/>
              </w:rPr>
              <w:t>sp</w:t>
            </w:r>
            <w:r w:rsidRPr="003745B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de-DE" w:eastAsia="de-DE"/>
              </w:rPr>
              <w:t>.</w:t>
            </w:r>
          </w:p>
        </w:tc>
      </w:tr>
      <w:tr w:rsidR="00572D09" w:rsidRPr="00062C78" w:rsidTr="00B62F97">
        <w:trPr>
          <w:trHeight w:val="33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xed copepod communit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6</w:t>
            </w:r>
            <w:r w:rsidR="00175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8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3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5</w:t>
            </w:r>
            <w:r w:rsidR="00175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89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lauso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6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89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Acart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</w:t>
            </w:r>
            <w:r w:rsidR="00175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0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175DAC" w:rsidRDefault="00175DAC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r w:rsidRPr="00175D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Mixed zooplankton community GoA</w:t>
            </w:r>
            <w:r w:rsidR="00572D09" w:rsidRPr="00175DA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175DAC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851960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175DAC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175DAC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175DAC" w:rsidP="008519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</w:tr>
      <w:tr w:rsidR="00572D09" w:rsidRPr="00062C78" w:rsidTr="00B62F97">
        <w:trPr>
          <w:trHeight w:val="400"/>
        </w:trPr>
        <w:tc>
          <w:tcPr>
            <w:tcW w:w="4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CF23BC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n 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mol individual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de-DE"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de-DE" w:eastAsia="de-DE"/>
              </w:rPr>
              <w:t xml:space="preserve"> 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h</w:t>
            </w:r>
            <w:r w:rsidR="00572D09" w:rsidRPr="0006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de-DE" w:eastAsia="de-DE"/>
              </w:rPr>
              <w:t>-1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62C7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62C7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62C7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62C7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62C7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 </w:t>
            </w:r>
          </w:p>
        </w:tc>
      </w:tr>
      <w:tr w:rsidR="00572D09" w:rsidRPr="00062C78" w:rsidTr="00B62F97">
        <w:trPr>
          <w:trHeight w:val="33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xed copepod communit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77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851960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851960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851960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.00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9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lausocalan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.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7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6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Acart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r w:rsidRPr="00062C7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7</w:t>
            </w:r>
          </w:p>
        </w:tc>
      </w:tr>
      <w:tr w:rsidR="00572D09" w:rsidRPr="00062C78" w:rsidTr="00B62F97">
        <w:trPr>
          <w:trHeight w:val="325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xed zooplankton community GoA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</w:t>
            </w:r>
            <w:r w:rsidR="008519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D09" w:rsidRPr="00062C78" w:rsidRDefault="00572D09" w:rsidP="00B62F9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62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.93</w:t>
            </w:r>
          </w:p>
        </w:tc>
      </w:tr>
    </w:tbl>
    <w:p w:rsidR="004B07F8" w:rsidRPr="001D2578" w:rsidRDefault="004B07F8" w:rsidP="00B14B02">
      <w:pPr>
        <w:spacing w:line="360" w:lineRule="auto"/>
        <w:rPr>
          <w:lang w:val="en-US"/>
        </w:rPr>
      </w:pPr>
    </w:p>
    <w:sectPr w:rsidR="004B07F8" w:rsidRPr="001D2578" w:rsidSect="004B07F8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6194" w:rsidRDefault="00746194" w:rsidP="00F90242">
      <w:pPr>
        <w:spacing w:after="0" w:line="240" w:lineRule="auto"/>
      </w:pPr>
      <w:r>
        <w:separator/>
      </w:r>
    </w:p>
  </w:endnote>
  <w:endnote w:type="continuationSeparator" w:id="1">
    <w:p w:rsidR="00746194" w:rsidRDefault="00746194" w:rsidP="00F90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6194" w:rsidRDefault="00746194" w:rsidP="00F90242">
      <w:pPr>
        <w:spacing w:after="0" w:line="240" w:lineRule="auto"/>
      </w:pPr>
      <w:r>
        <w:separator/>
      </w:r>
    </w:p>
  </w:footnote>
  <w:footnote w:type="continuationSeparator" w:id="1">
    <w:p w:rsidR="00746194" w:rsidRDefault="00746194" w:rsidP="00F90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D51F8"/>
    <w:rsid w:val="00007522"/>
    <w:rsid w:val="00024BC4"/>
    <w:rsid w:val="00044B42"/>
    <w:rsid w:val="00053D4A"/>
    <w:rsid w:val="00060F6A"/>
    <w:rsid w:val="00062C78"/>
    <w:rsid w:val="00081F5B"/>
    <w:rsid w:val="0009750C"/>
    <w:rsid w:val="0011088B"/>
    <w:rsid w:val="001200D3"/>
    <w:rsid w:val="001321E5"/>
    <w:rsid w:val="00132EE0"/>
    <w:rsid w:val="00136BE7"/>
    <w:rsid w:val="0014168E"/>
    <w:rsid w:val="0016200E"/>
    <w:rsid w:val="00166D00"/>
    <w:rsid w:val="00174830"/>
    <w:rsid w:val="00175DAC"/>
    <w:rsid w:val="00176554"/>
    <w:rsid w:val="00182540"/>
    <w:rsid w:val="00184507"/>
    <w:rsid w:val="001B3FF3"/>
    <w:rsid w:val="001D2578"/>
    <w:rsid w:val="001E147D"/>
    <w:rsid w:val="001E2828"/>
    <w:rsid w:val="001E6C9D"/>
    <w:rsid w:val="001E73F7"/>
    <w:rsid w:val="002012A0"/>
    <w:rsid w:val="00213DDB"/>
    <w:rsid w:val="00224418"/>
    <w:rsid w:val="00291F9D"/>
    <w:rsid w:val="002A435F"/>
    <w:rsid w:val="002B730E"/>
    <w:rsid w:val="002C5066"/>
    <w:rsid w:val="002D51F8"/>
    <w:rsid w:val="002E167D"/>
    <w:rsid w:val="002F6473"/>
    <w:rsid w:val="0030089F"/>
    <w:rsid w:val="00303E12"/>
    <w:rsid w:val="00316BDE"/>
    <w:rsid w:val="0032546C"/>
    <w:rsid w:val="00334C7A"/>
    <w:rsid w:val="003452CE"/>
    <w:rsid w:val="00350B5B"/>
    <w:rsid w:val="0037168A"/>
    <w:rsid w:val="003745B0"/>
    <w:rsid w:val="003748E8"/>
    <w:rsid w:val="00380E36"/>
    <w:rsid w:val="003849A0"/>
    <w:rsid w:val="00386694"/>
    <w:rsid w:val="003C6168"/>
    <w:rsid w:val="003E3223"/>
    <w:rsid w:val="003E4089"/>
    <w:rsid w:val="004005DE"/>
    <w:rsid w:val="00403068"/>
    <w:rsid w:val="00470EBF"/>
    <w:rsid w:val="00474454"/>
    <w:rsid w:val="00482266"/>
    <w:rsid w:val="00484881"/>
    <w:rsid w:val="00493BBC"/>
    <w:rsid w:val="004B07F8"/>
    <w:rsid w:val="004C2F96"/>
    <w:rsid w:val="004E1A23"/>
    <w:rsid w:val="004F1670"/>
    <w:rsid w:val="00503EEE"/>
    <w:rsid w:val="0051549A"/>
    <w:rsid w:val="00534630"/>
    <w:rsid w:val="00572D09"/>
    <w:rsid w:val="005909D9"/>
    <w:rsid w:val="00597578"/>
    <w:rsid w:val="00597816"/>
    <w:rsid w:val="005B2FF9"/>
    <w:rsid w:val="005B753F"/>
    <w:rsid w:val="005D1461"/>
    <w:rsid w:val="0060140C"/>
    <w:rsid w:val="00602D13"/>
    <w:rsid w:val="00625A2A"/>
    <w:rsid w:val="006423F2"/>
    <w:rsid w:val="006607C3"/>
    <w:rsid w:val="006A48B2"/>
    <w:rsid w:val="006B1070"/>
    <w:rsid w:val="006C4303"/>
    <w:rsid w:val="006D1FF6"/>
    <w:rsid w:val="00711810"/>
    <w:rsid w:val="00746194"/>
    <w:rsid w:val="00762507"/>
    <w:rsid w:val="00794473"/>
    <w:rsid w:val="007A0F88"/>
    <w:rsid w:val="007C2F42"/>
    <w:rsid w:val="007D6C0A"/>
    <w:rsid w:val="00851960"/>
    <w:rsid w:val="00870504"/>
    <w:rsid w:val="008715F9"/>
    <w:rsid w:val="00874D33"/>
    <w:rsid w:val="0088226C"/>
    <w:rsid w:val="00893E30"/>
    <w:rsid w:val="00897A4F"/>
    <w:rsid w:val="008B699B"/>
    <w:rsid w:val="008C4316"/>
    <w:rsid w:val="008D07D0"/>
    <w:rsid w:val="008F3D28"/>
    <w:rsid w:val="009213A3"/>
    <w:rsid w:val="009234C2"/>
    <w:rsid w:val="00931C40"/>
    <w:rsid w:val="009357DD"/>
    <w:rsid w:val="00972C84"/>
    <w:rsid w:val="009867F6"/>
    <w:rsid w:val="00996440"/>
    <w:rsid w:val="009A0D63"/>
    <w:rsid w:val="009D0B86"/>
    <w:rsid w:val="00A069C2"/>
    <w:rsid w:val="00A06C5E"/>
    <w:rsid w:val="00A21AD9"/>
    <w:rsid w:val="00A30B34"/>
    <w:rsid w:val="00A4295F"/>
    <w:rsid w:val="00A7077C"/>
    <w:rsid w:val="00A71201"/>
    <w:rsid w:val="00A811AD"/>
    <w:rsid w:val="00AA4CC6"/>
    <w:rsid w:val="00AD3BA3"/>
    <w:rsid w:val="00B00B41"/>
    <w:rsid w:val="00B14B02"/>
    <w:rsid w:val="00B15337"/>
    <w:rsid w:val="00B159D4"/>
    <w:rsid w:val="00B33CBD"/>
    <w:rsid w:val="00B346DB"/>
    <w:rsid w:val="00B42EC5"/>
    <w:rsid w:val="00B52028"/>
    <w:rsid w:val="00B62F97"/>
    <w:rsid w:val="00B71377"/>
    <w:rsid w:val="00B95669"/>
    <w:rsid w:val="00B95997"/>
    <w:rsid w:val="00B961C3"/>
    <w:rsid w:val="00BE50CF"/>
    <w:rsid w:val="00C07706"/>
    <w:rsid w:val="00C10C1B"/>
    <w:rsid w:val="00C26C07"/>
    <w:rsid w:val="00C330FE"/>
    <w:rsid w:val="00C87294"/>
    <w:rsid w:val="00C92F10"/>
    <w:rsid w:val="00C93838"/>
    <w:rsid w:val="00CA1AB0"/>
    <w:rsid w:val="00CA2627"/>
    <w:rsid w:val="00CA3411"/>
    <w:rsid w:val="00CB438F"/>
    <w:rsid w:val="00CB4D11"/>
    <w:rsid w:val="00CD4000"/>
    <w:rsid w:val="00CF23BC"/>
    <w:rsid w:val="00D12F2D"/>
    <w:rsid w:val="00D40316"/>
    <w:rsid w:val="00D42361"/>
    <w:rsid w:val="00D434A8"/>
    <w:rsid w:val="00D65FE7"/>
    <w:rsid w:val="00D665F9"/>
    <w:rsid w:val="00D723AB"/>
    <w:rsid w:val="00D8243E"/>
    <w:rsid w:val="00D92595"/>
    <w:rsid w:val="00DC03C4"/>
    <w:rsid w:val="00DD07D0"/>
    <w:rsid w:val="00DD59B6"/>
    <w:rsid w:val="00DE5077"/>
    <w:rsid w:val="00DF5869"/>
    <w:rsid w:val="00DF5F5B"/>
    <w:rsid w:val="00E036E3"/>
    <w:rsid w:val="00E32665"/>
    <w:rsid w:val="00E57261"/>
    <w:rsid w:val="00E72A2A"/>
    <w:rsid w:val="00E9633D"/>
    <w:rsid w:val="00EB2CFB"/>
    <w:rsid w:val="00EC2CBC"/>
    <w:rsid w:val="00ED35FC"/>
    <w:rsid w:val="00EE2BD4"/>
    <w:rsid w:val="00EF19B7"/>
    <w:rsid w:val="00F015FB"/>
    <w:rsid w:val="00F15A32"/>
    <w:rsid w:val="00F27E8E"/>
    <w:rsid w:val="00F412FC"/>
    <w:rsid w:val="00F73DC9"/>
    <w:rsid w:val="00F90242"/>
    <w:rsid w:val="00F93EAD"/>
    <w:rsid w:val="00FB4BD3"/>
    <w:rsid w:val="00FC2CBF"/>
    <w:rsid w:val="00FC5407"/>
    <w:rsid w:val="00FF38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51F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7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726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48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4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48E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2D13"/>
    <w:pPr>
      <w:spacing w:after="160"/>
    </w:pPr>
    <w:rPr>
      <w:rFonts w:asciiTheme="minorHAnsi" w:eastAsiaTheme="minorHAnsi" w:hAnsiTheme="minorHAnsi" w:cstheme="minorBidi"/>
      <w:b/>
      <w:bCs/>
      <w:lang w:val="de-AT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2D13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F902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90242"/>
  </w:style>
  <w:style w:type="paragraph" w:styleId="Fuzeile">
    <w:name w:val="footer"/>
    <w:basedOn w:val="Standard"/>
    <w:link w:val="FuzeileZchn"/>
    <w:uiPriority w:val="99"/>
    <w:semiHidden/>
    <w:unhideWhenUsed/>
    <w:rsid w:val="00F902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902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F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2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26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4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8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8E8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13"/>
    <w:pPr>
      <w:spacing w:after="160"/>
    </w:pPr>
    <w:rPr>
      <w:rFonts w:asciiTheme="minorHAnsi" w:eastAsiaTheme="minorHAnsi" w:hAnsiTheme="minorHAnsi" w:cstheme="minorBidi"/>
      <w:b/>
      <w:bCs/>
      <w:lang w:val="de-A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13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F902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0242"/>
  </w:style>
  <w:style w:type="paragraph" w:styleId="Footer">
    <w:name w:val="footer"/>
    <w:basedOn w:val="Normal"/>
    <w:link w:val="FooterChar"/>
    <w:uiPriority w:val="99"/>
    <w:semiHidden/>
    <w:unhideWhenUsed/>
    <w:rsid w:val="00F9024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02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7C04F-79F9-412A-9AF2-3459B6CBC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48</Words>
  <Characters>1281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sy</dc:creator>
  <cp:lastModifiedBy>Leasy</cp:lastModifiedBy>
  <cp:revision>3</cp:revision>
  <cp:lastPrinted>2016-10-17T17:21:00Z</cp:lastPrinted>
  <dcterms:created xsi:type="dcterms:W3CDTF">2017-04-30T10:02:00Z</dcterms:created>
  <dcterms:modified xsi:type="dcterms:W3CDTF">2017-04-30T10:33:00Z</dcterms:modified>
</cp:coreProperties>
</file>